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1558"/>
        <w:gridCol w:w="7802"/>
      </w:tblGrid>
      <w:tr w:rsidR="00D46756" w:rsidRPr="002C7BC9" w14:paraId="20070653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48D55EE" w14:textId="65C9C448" w:rsidR="00D46756" w:rsidRPr="002C7BC9" w:rsidRDefault="00D46756" w:rsidP="007959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C9">
              <w:rPr>
                <w:rFonts w:ascii="Arial" w:hAnsi="Arial" w:cs="Arial"/>
                <w:b/>
                <w:bCs/>
                <w:sz w:val="20"/>
                <w:szCs w:val="20"/>
              </w:rPr>
              <w:t>Cancer Group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D2643E1" w14:textId="267F416A" w:rsidR="00D46756" w:rsidRPr="002C7BC9" w:rsidRDefault="00D46756" w:rsidP="007959A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BC9">
              <w:rPr>
                <w:rFonts w:ascii="Arial" w:hAnsi="Arial" w:cs="Arial"/>
                <w:b/>
                <w:bCs/>
                <w:sz w:val="20"/>
                <w:szCs w:val="20"/>
              </w:rPr>
              <w:t>ICD10 Diagnosis Codes</w:t>
            </w:r>
          </w:p>
        </w:tc>
      </w:tr>
      <w:tr w:rsidR="00D46756" w:rsidRPr="002C7BC9" w14:paraId="1B57C6FE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88A7418" w14:textId="66387D48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3FDED162" w14:textId="72E7482F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34.0 Malignant neoplasm of main bronchu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920465" w14:textId="5F4E1BD1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 xml:space="preserve">C34.1 Malignant neoplasm of upper lobe, 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bronchus,</w:t>
            </w:r>
            <w:r w:rsidRPr="002C7BC9">
              <w:rPr>
                <w:rFonts w:ascii="Arial" w:hAnsi="Arial" w:cs="Arial"/>
                <w:sz w:val="20"/>
                <w:szCs w:val="20"/>
              </w:rPr>
              <w:t xml:space="preserve"> or lung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FEE6D84" w14:textId="00AAF4FC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 xml:space="preserve">C34.2 Malignant neoplasm of middle lobe, 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bronchus,</w:t>
            </w:r>
            <w:r w:rsidRPr="002C7BC9">
              <w:rPr>
                <w:rFonts w:ascii="Arial" w:hAnsi="Arial" w:cs="Arial"/>
                <w:sz w:val="20"/>
                <w:szCs w:val="20"/>
              </w:rPr>
              <w:t xml:space="preserve"> or lung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8EC60DC" w14:textId="279BDA04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 xml:space="preserve">C34.3 Malignant neoplasm of lower lobe, 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bronchus,</w:t>
            </w:r>
            <w:r w:rsidRPr="002C7BC9">
              <w:rPr>
                <w:rFonts w:ascii="Arial" w:hAnsi="Arial" w:cs="Arial"/>
                <w:sz w:val="20"/>
                <w:szCs w:val="20"/>
              </w:rPr>
              <w:t xml:space="preserve"> or lung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62FAB16" w14:textId="0F9B98F1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34.8 Malignant neoplasm of overlapping sites of bronchus and lung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5377421" w14:textId="5F470368" w:rsidR="00D46756" w:rsidRPr="002C7BC9" w:rsidRDefault="00D46756" w:rsidP="007959A1">
            <w:pPr>
              <w:pStyle w:val="ListParagraph"/>
              <w:numPr>
                <w:ilvl w:val="0"/>
                <w:numId w:val="5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34.9 Malignant neoplasm of unspecified part of bronchus or lung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294A3AD" w14:textId="77777777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756" w:rsidRPr="002C7BC9" w14:paraId="10FC7451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1179B906" w14:textId="31D75F31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23C2C005" w14:textId="425AA3EB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0 Malignant neoplasm of nipple and areola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6B6CF92" w14:textId="2A4F40DE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1 Malignant neoplasm of central portion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13D3CA1" w14:textId="3D785DF7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2 Malignant neoplasm of upper-inner quadrant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5AE13A8" w14:textId="4DB993FD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3 Malignant neoplasm of lower-inner quadrant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88F06ED" w14:textId="636F20C8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4 Malignant neoplasm of upper-outer quadrant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A1A6F34" w14:textId="39498A9F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5 Malignant neoplasm of lower-outer quadrant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0D7B836" w14:textId="5557DA2A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6 Malignant neoplasm of axillary tail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3559D90" w14:textId="400AC633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8 Malignant neoplasm of overlapping sites of breas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043B477" w14:textId="77777777" w:rsidR="00D46756" w:rsidRPr="002C7BC9" w:rsidRDefault="00D46756" w:rsidP="007959A1">
            <w:pPr>
              <w:pStyle w:val="ListParagraph"/>
              <w:numPr>
                <w:ilvl w:val="0"/>
                <w:numId w:val="4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50.9 Malignant neoplasm of breast of unspecified site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5BBCEE2" w14:textId="0D3B1FE8" w:rsidR="00F87E77" w:rsidRPr="002C7BC9" w:rsidRDefault="00F87E77" w:rsidP="007959A1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756" w:rsidRPr="002C7BC9" w14:paraId="5BB023F6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0071474" w14:textId="75E69EC6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786710E0" w14:textId="4C25641C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0 Malignant neoplasm of cecum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4FF5DAF" w14:textId="517E6B2D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1 Malignant neoplasm of appendix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3B9C33C" w14:textId="79E2887E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2 Malignant neoplasm of ascending colon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883CBA2" w14:textId="029B403D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3 Malignant neoplasm of hepatic flexure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327E2FD" w14:textId="18FC1E62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4 Malignant neoplasm of transverse colon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C3BD549" w14:textId="1B264E41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5 Malignant neoplasm of splenic flexure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E720F09" w14:textId="2794C405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6 Malignant neoplasm of descending colon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8B7AAFB" w14:textId="1130B455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7 Malignant neoplasm of sigmoid colon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927296F" w14:textId="1482E36B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8 Malignant neoplasm of overlapping sites of colon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E6D87C0" w14:textId="7C5B3EBC" w:rsidR="00D46756" w:rsidRPr="002C7BC9" w:rsidRDefault="00D46756" w:rsidP="007959A1">
            <w:pPr>
              <w:pStyle w:val="ListParagraph"/>
              <w:numPr>
                <w:ilvl w:val="0"/>
                <w:numId w:val="6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18.9 Malignant neoplasm of colon, unspecified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AA8757D" w14:textId="77777777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756" w:rsidRPr="002C7BC9" w14:paraId="644CFFF4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0F606F42" w14:textId="01B94362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28B80386" w14:textId="1C25EDE7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0 Malignant neoplasm of head of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66BEB5F" w14:textId="762478B4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1 Malignant neoplasm of body of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315E1F" w14:textId="70377DA9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2 Malignant neoplasm of tail of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1F4B776" w14:textId="1BDCA85E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3 Malignant neoplasm of pancreatic duct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42EE86F" w14:textId="7B33EE3E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4 Malignant neoplasm of endocrine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697B780" w14:textId="1247C766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7 Malignant neoplasm of other parts of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56786C9" w14:textId="66B945BB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8 Malignant neoplasm of overlapping sites of pancreas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FAAAC54" w14:textId="6CB5012E" w:rsidR="00D46756" w:rsidRPr="002C7BC9" w:rsidRDefault="00D46756" w:rsidP="007959A1">
            <w:pPr>
              <w:pStyle w:val="ListParagraph"/>
              <w:numPr>
                <w:ilvl w:val="0"/>
                <w:numId w:val="7"/>
              </w:numPr>
              <w:ind w:left="425"/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C25.9 Malignant neoplasm of pancreas, unspecified</w:t>
            </w:r>
            <w:r w:rsidR="00F87E77" w:rsidRPr="002C7BC9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198F71F" w14:textId="77777777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D0127" w:rsidRPr="002C7BC9" w14:paraId="08C99C53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056C56C0" w14:textId="72916B8C" w:rsidR="001D0127" w:rsidRPr="002C7BC9" w:rsidRDefault="001D0127" w:rsidP="007959A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state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5D7AB202" w14:textId="5019C7F7" w:rsidR="00866EE6" w:rsidRPr="00C16461" w:rsidRDefault="00866EE6" w:rsidP="00C16461">
            <w:pPr>
              <w:rPr>
                <w:rFonts w:ascii="Arial" w:hAnsi="Arial" w:cs="Arial"/>
                <w:sz w:val="20"/>
                <w:szCs w:val="20"/>
              </w:rPr>
            </w:pPr>
            <w:r w:rsidRPr="00C16461">
              <w:rPr>
                <w:rFonts w:ascii="Arial" w:hAnsi="Arial" w:cs="Arial"/>
                <w:sz w:val="20"/>
                <w:szCs w:val="20"/>
              </w:rPr>
              <w:t xml:space="preserve">C61 </w:t>
            </w:r>
            <w:r w:rsidRPr="00C1646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lignant neoplasm of prostate</w:t>
            </w:r>
          </w:p>
          <w:p w14:paraId="2848B80D" w14:textId="312F564A" w:rsidR="001D0127" w:rsidRPr="00866EE6" w:rsidRDefault="001D0127" w:rsidP="00866EE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6756" w:rsidRPr="002C7BC9" w14:paraId="3EE65D20" w14:textId="77777777" w:rsidTr="007959A1">
        <w:trPr>
          <w:trHeight w:val="20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79042D79" w14:textId="201AA00A" w:rsidR="00D46756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4168" w:type="pct"/>
            <w:tcBorders>
              <w:top w:val="single" w:sz="4" w:space="0" w:color="auto"/>
              <w:bottom w:val="single" w:sz="4" w:space="0" w:color="auto"/>
            </w:tcBorders>
          </w:tcPr>
          <w:p w14:paraId="39845E77" w14:textId="77777777" w:rsidR="00F87E77" w:rsidRPr="002C7BC9" w:rsidRDefault="00D46756" w:rsidP="007959A1">
            <w:pPr>
              <w:rPr>
                <w:rFonts w:ascii="Arial" w:hAnsi="Arial" w:cs="Arial"/>
                <w:sz w:val="20"/>
                <w:szCs w:val="20"/>
              </w:rPr>
            </w:pPr>
            <w:r w:rsidRPr="002C7BC9">
              <w:rPr>
                <w:rFonts w:ascii="Arial" w:hAnsi="Arial" w:cs="Arial"/>
                <w:sz w:val="20"/>
                <w:szCs w:val="20"/>
              </w:rPr>
              <w:t xml:space="preserve">All remaining C00 to D48, excluding benign neoplasms (D10 to D36). </w:t>
            </w:r>
          </w:p>
          <w:p w14:paraId="30516D99" w14:textId="043D2A17" w:rsidR="00F87E77" w:rsidRPr="002C7BC9" w:rsidRDefault="00F87E77" w:rsidP="007959A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7BC9" w:rsidRPr="002C7BC9" w14:paraId="59022F04" w14:textId="77777777" w:rsidTr="007959A1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59B03C32" w14:textId="60B37E62" w:rsidR="002C7BC9" w:rsidRPr="002C7BC9" w:rsidRDefault="002C7BC9" w:rsidP="007959A1">
            <w:pPr>
              <w:ind w:left="141"/>
              <w:rPr>
                <w:rFonts w:ascii="Arial" w:hAnsi="Arial" w:cs="Arial"/>
                <w:sz w:val="18"/>
                <w:szCs w:val="18"/>
              </w:rPr>
            </w:pPr>
            <w:r w:rsidRPr="002C7BC9">
              <w:rPr>
                <w:rFonts w:ascii="Arial" w:hAnsi="Arial" w:cs="Arial"/>
                <w:sz w:val="18"/>
                <w:szCs w:val="18"/>
              </w:rPr>
              <w:t>Note: All respective subcodes were included for the above listed ICD10 codes.</w:t>
            </w:r>
          </w:p>
        </w:tc>
      </w:tr>
    </w:tbl>
    <w:p w14:paraId="799AC962" w14:textId="2639FEFE" w:rsidR="00D46756" w:rsidRPr="006A0316" w:rsidRDefault="007959A1">
      <w:pPr>
        <w:rPr>
          <w:rFonts w:ascii="Arial" w:hAnsi="Arial" w:cs="Arial"/>
        </w:rPr>
      </w:pPr>
      <w:r w:rsidRPr="006A0316">
        <w:rPr>
          <w:rFonts w:ascii="Arial" w:hAnsi="Arial" w:cs="Arial"/>
        </w:rPr>
        <w:t xml:space="preserve">Supplementary File 2: </w:t>
      </w:r>
      <w:r w:rsidR="003739BA" w:rsidRPr="006A0316">
        <w:rPr>
          <w:rFonts w:ascii="Arial" w:hAnsi="Arial" w:cs="Arial"/>
        </w:rPr>
        <w:t>ICD10 diagnosis codes used for cancer group categories</w:t>
      </w:r>
    </w:p>
    <w:sectPr w:rsidR="00D46756" w:rsidRPr="006A0316" w:rsidSect="002C7B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E3762"/>
    <w:multiLevelType w:val="hybridMultilevel"/>
    <w:tmpl w:val="910C00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4009AC"/>
    <w:multiLevelType w:val="hybridMultilevel"/>
    <w:tmpl w:val="70EED38A"/>
    <w:lvl w:ilvl="0" w:tplc="7040A8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470441"/>
    <w:multiLevelType w:val="hybridMultilevel"/>
    <w:tmpl w:val="D4C8BA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B1645"/>
    <w:multiLevelType w:val="hybridMultilevel"/>
    <w:tmpl w:val="C41620A8"/>
    <w:lvl w:ilvl="0" w:tplc="7040A8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FE45D6"/>
    <w:multiLevelType w:val="hybridMultilevel"/>
    <w:tmpl w:val="6A025C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81548D"/>
    <w:multiLevelType w:val="hybridMultilevel"/>
    <w:tmpl w:val="EF84283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8A5460"/>
    <w:multiLevelType w:val="hybridMultilevel"/>
    <w:tmpl w:val="F740DE7E"/>
    <w:lvl w:ilvl="0" w:tplc="7040A8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1A3782"/>
    <w:multiLevelType w:val="hybridMultilevel"/>
    <w:tmpl w:val="83B2BA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A87870"/>
    <w:multiLevelType w:val="hybridMultilevel"/>
    <w:tmpl w:val="6AC8FCE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8"/>
  </w:num>
  <w:num w:numId="6">
    <w:abstractNumId w:val="7"/>
  </w:num>
  <w:num w:numId="7">
    <w:abstractNumId w:val="5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DQ2MTc1NLY0szBX0lEKTi0uzszPAykwqgUATKWlWiwAAAA="/>
  </w:docVars>
  <w:rsids>
    <w:rsidRoot w:val="00D46756"/>
    <w:rsid w:val="001D0127"/>
    <w:rsid w:val="002C7BC9"/>
    <w:rsid w:val="003739BA"/>
    <w:rsid w:val="00484750"/>
    <w:rsid w:val="006A0316"/>
    <w:rsid w:val="007959A1"/>
    <w:rsid w:val="00866EE6"/>
    <w:rsid w:val="00C16461"/>
    <w:rsid w:val="00D46756"/>
    <w:rsid w:val="00D526C7"/>
    <w:rsid w:val="00F8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85A04"/>
  <w15:chartTrackingRefBased/>
  <w15:docId w15:val="{4D7E0060-C863-4C30-9E69-D25A2B372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67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 Hafid</dc:creator>
  <cp:keywords/>
  <dc:description/>
  <cp:lastModifiedBy>Abe Hafid</cp:lastModifiedBy>
  <cp:revision>7</cp:revision>
  <dcterms:created xsi:type="dcterms:W3CDTF">2022-01-03T19:22:00Z</dcterms:created>
  <dcterms:modified xsi:type="dcterms:W3CDTF">2022-01-03T20:38:00Z</dcterms:modified>
</cp:coreProperties>
</file>